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8A737" w14:textId="22CB88C6" w:rsidR="009F61A7" w:rsidRDefault="008E763F" w:rsidP="009F61A7">
      <w:pPr>
        <w:rPr>
          <w:b/>
          <w:bCs/>
        </w:rPr>
      </w:pPr>
      <w:r>
        <w:rPr>
          <w:b/>
          <w:bCs/>
        </w:rPr>
        <w:t>Additional File 1</w:t>
      </w:r>
    </w:p>
    <w:p w14:paraId="79C07AF7" w14:textId="77777777" w:rsidR="004D6312" w:rsidRDefault="004D6312" w:rsidP="004D6312">
      <w:pPr>
        <w:snapToGrid w:val="0"/>
        <w:spacing w:after="0" w:line="480" w:lineRule="auto"/>
        <w:rPr>
          <w:rFonts w:ascii="Times New Roman" w:eastAsia="Times New Roman" w:hAnsi="Times New Roman" w:cs="Times New Roman"/>
          <w:sz w:val="24"/>
        </w:rPr>
      </w:pPr>
      <w:r w:rsidRPr="0043298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upplementary Table 1: Description of enrollment criteria among four trials: </w:t>
      </w:r>
      <w:proofErr w:type="spellStart"/>
      <w:r w:rsidRPr="0043298A">
        <w:rPr>
          <w:rFonts w:ascii="Times New Roman" w:eastAsia="Times New Roman" w:hAnsi="Times New Roman" w:cs="Times New Roman"/>
          <w:color w:val="000000"/>
          <w:sz w:val="20"/>
          <w:szCs w:val="20"/>
        </w:rPr>
        <w:t>ClarIDHy</w:t>
      </w:r>
      <w:proofErr w:type="spellEnd"/>
      <w:r w:rsidRPr="0043298A">
        <w:rPr>
          <w:rFonts w:ascii="Times New Roman" w:eastAsia="Times New Roman" w:hAnsi="Times New Roman" w:cs="Times New Roman"/>
          <w:color w:val="000000"/>
          <w:sz w:val="20"/>
          <w:szCs w:val="20"/>
        </w:rPr>
        <w:t>, ABC-06, NIFTY, and FIGHT-202</w:t>
      </w:r>
    </w:p>
    <w:tbl>
      <w:tblPr>
        <w:tblW w:w="5000" w:type="pct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1182"/>
        <w:gridCol w:w="2356"/>
        <w:gridCol w:w="2356"/>
        <w:gridCol w:w="2356"/>
        <w:gridCol w:w="2356"/>
        <w:gridCol w:w="2354"/>
      </w:tblGrid>
      <w:tr w:rsidR="004D6312" w14:paraId="277014FB" w14:textId="77777777" w:rsidTr="0043298A">
        <w:trPr>
          <w:trHeight w:val="170"/>
        </w:trPr>
        <w:tc>
          <w:tcPr>
            <w:tcW w:w="12960" w:type="dxa"/>
            <w:gridSpan w:val="6"/>
            <w:shd w:val="clear" w:color="auto" w:fill="auto"/>
          </w:tcPr>
          <w:p w14:paraId="683A3F9A" w14:textId="754AD497" w:rsidR="004D6312" w:rsidRPr="00172448" w:rsidRDefault="004D6312" w:rsidP="0043298A">
            <w:pPr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2448">
              <w:rPr>
                <w:rFonts w:ascii="Times New Roman" w:eastAsia="Times New Roman" w:hAnsi="Times New Roman" w:cs="Times New Roman"/>
                <w:sz w:val="20"/>
                <w:szCs w:val="20"/>
              </w:rPr>
              <w:br w:type="page"/>
            </w:r>
          </w:p>
          <w:p w14:paraId="1DA6EA1D" w14:textId="44BCD754" w:rsidR="004D6312" w:rsidRPr="00172448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6312" w14:paraId="6BA61280" w14:textId="77777777" w:rsidTr="0043298A">
        <w:trPr>
          <w:trHeight w:val="170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1AEB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2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93C1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2"/>
              </w:rPr>
            </w:pP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1FC8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ClarID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ivoside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13176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ABC-06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mFOLF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) 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3701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NIFTY (5-FU/LV) 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FA4E6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FIGHT-202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pemigati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)</w:t>
            </w:r>
          </w:p>
        </w:tc>
      </w:tr>
      <w:tr w:rsidR="004D6312" w14:paraId="062DD077" w14:textId="77777777" w:rsidTr="0043298A">
        <w:trPr>
          <w:trHeight w:val="170"/>
        </w:trPr>
        <w:tc>
          <w:tcPr>
            <w:tcW w:w="11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0979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Inclusion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46641C4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histologically/cytologically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099E8267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nonresectable or metastatic cholangiocarcinoma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and not eligible for curative resection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transplantation, or ablative therapies.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20FD676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nonresectable or recurrent/metastatic cholangiocarcinoma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gallbladder or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ampullary carcinoma 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3473FCC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cholangiocarcinoma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(Documented metastatic disease) 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EDF5E7"/>
          </w:tcPr>
          <w:p w14:paraId="60B4765E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cholangiocarcinoma</w:t>
            </w:r>
          </w:p>
        </w:tc>
      </w:tr>
      <w:tr w:rsidR="004D6312" w14:paraId="5A9567F1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31051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auto"/>
          </w:tcPr>
          <w:p w14:paraId="58B5B7E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radiology measurement </w:t>
            </w:r>
          </w:p>
        </w:tc>
        <w:tc>
          <w:tcPr>
            <w:tcW w:w="2356" w:type="dxa"/>
            <w:shd w:val="clear" w:color="auto" w:fill="auto"/>
          </w:tcPr>
          <w:p w14:paraId="4E5D403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t least one evaluable and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measurable lesion as defined by RECIST v1.1.</w:t>
            </w:r>
          </w:p>
        </w:tc>
        <w:tc>
          <w:tcPr>
            <w:tcW w:w="2356" w:type="dxa"/>
            <w:shd w:val="clear" w:color="auto" w:fill="auto"/>
          </w:tcPr>
          <w:p w14:paraId="6A76086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In the ASC plus FOLFOX group, the radiological response was evaluated as per RECIST version 1.1 </w:t>
            </w:r>
          </w:p>
        </w:tc>
        <w:tc>
          <w:tcPr>
            <w:tcW w:w="2356" w:type="dxa"/>
            <w:shd w:val="clear" w:color="auto" w:fill="auto"/>
          </w:tcPr>
          <w:p w14:paraId="4D2E142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t least one evaluable and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measurable lesion as defined by RECIST v1.1.</w:t>
            </w:r>
          </w:p>
        </w:tc>
        <w:tc>
          <w:tcPr>
            <w:tcW w:w="2354" w:type="dxa"/>
            <w:shd w:val="clear" w:color="auto" w:fill="auto"/>
          </w:tcPr>
          <w:p w14:paraId="7BC77B0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Radiographically measurable o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evaluable disease per RECIST</w:t>
            </w:r>
          </w:p>
          <w:p w14:paraId="2EC870A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v1.1.</w:t>
            </w:r>
          </w:p>
        </w:tc>
      </w:tr>
      <w:tr w:rsidR="004D6312" w14:paraId="3BCD0251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15CC5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EDF5E7"/>
          </w:tcPr>
          <w:p w14:paraId="0510D1B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age</w:t>
            </w:r>
          </w:p>
        </w:tc>
        <w:tc>
          <w:tcPr>
            <w:tcW w:w="2356" w:type="dxa"/>
            <w:shd w:val="clear" w:color="auto" w:fill="EDF5E7"/>
          </w:tcPr>
          <w:p w14:paraId="71499B96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over 18 years </w:t>
            </w:r>
          </w:p>
        </w:tc>
        <w:tc>
          <w:tcPr>
            <w:tcW w:w="2356" w:type="dxa"/>
            <w:shd w:val="clear" w:color="auto" w:fill="EDF5E7"/>
          </w:tcPr>
          <w:p w14:paraId="2FE2C85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over 18 years </w:t>
            </w:r>
          </w:p>
        </w:tc>
        <w:tc>
          <w:tcPr>
            <w:tcW w:w="2356" w:type="dxa"/>
            <w:shd w:val="clear" w:color="auto" w:fill="EDF5E7"/>
          </w:tcPr>
          <w:p w14:paraId="2A2CC5BE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over 19 years </w:t>
            </w:r>
          </w:p>
        </w:tc>
        <w:tc>
          <w:tcPr>
            <w:tcW w:w="2354" w:type="dxa"/>
            <w:shd w:val="clear" w:color="auto" w:fill="EDF5E7"/>
          </w:tcPr>
          <w:p w14:paraId="12AAC17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18 years or older</w:t>
            </w:r>
          </w:p>
        </w:tc>
      </w:tr>
      <w:tr w:rsidR="004D6312" w14:paraId="280B8536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DEC294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auto"/>
          </w:tcPr>
          <w:p w14:paraId="76DB89D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previous treatment</w:t>
            </w:r>
          </w:p>
        </w:tc>
        <w:tc>
          <w:tcPr>
            <w:tcW w:w="2356" w:type="dxa"/>
            <w:shd w:val="clear" w:color="auto" w:fill="auto"/>
          </w:tcPr>
          <w:p w14:paraId="5F441AC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t least 1 and no more than 2 prior systemic regimens inclusive of gemcitabine- or 5-FU-containing regime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for advanced cholangiocarcinoma.</w:t>
            </w:r>
          </w:p>
        </w:tc>
        <w:tc>
          <w:tcPr>
            <w:tcW w:w="2356" w:type="dxa"/>
            <w:shd w:val="clear" w:color="auto" w:fill="auto"/>
          </w:tcPr>
          <w:p w14:paraId="52C33E8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gemcitabine plus cisplatin as the first-line therapy</w:t>
            </w:r>
          </w:p>
        </w:tc>
        <w:tc>
          <w:tcPr>
            <w:tcW w:w="2356" w:type="dxa"/>
            <w:shd w:val="clear" w:color="auto" w:fill="auto"/>
          </w:tcPr>
          <w:p w14:paraId="274351E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gemcitabine plus cisplatin as the first-line therapy (patients who completed the adjuvant therapy and had above 6-month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disease-free perio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we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also eligible)</w:t>
            </w:r>
          </w:p>
        </w:tc>
        <w:tc>
          <w:tcPr>
            <w:tcW w:w="2354" w:type="dxa"/>
            <w:shd w:val="clear" w:color="auto" w:fill="auto"/>
          </w:tcPr>
          <w:p w14:paraId="5CAB05D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at least one previous systemi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cancer therapy (Previou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treatment with selective FGF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inhibitors was not permitted)</w:t>
            </w:r>
          </w:p>
        </w:tc>
      </w:tr>
      <w:tr w:rsidR="004D6312" w14:paraId="3B587275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02315F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EDF5E7"/>
          </w:tcPr>
          <w:p w14:paraId="382CF1A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ECOG</w:t>
            </w:r>
          </w:p>
        </w:tc>
        <w:tc>
          <w:tcPr>
            <w:tcW w:w="2356" w:type="dxa"/>
            <w:shd w:val="clear" w:color="auto" w:fill="EDF5E7"/>
          </w:tcPr>
          <w:p w14:paraId="2F3FCCA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0–1 </w:t>
            </w:r>
          </w:p>
        </w:tc>
        <w:tc>
          <w:tcPr>
            <w:tcW w:w="2356" w:type="dxa"/>
            <w:shd w:val="clear" w:color="auto" w:fill="EDF5E7"/>
          </w:tcPr>
          <w:p w14:paraId="3D9B81A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0–1 </w:t>
            </w:r>
          </w:p>
        </w:tc>
        <w:tc>
          <w:tcPr>
            <w:tcW w:w="2356" w:type="dxa"/>
            <w:shd w:val="clear" w:color="auto" w:fill="EDF5E7"/>
          </w:tcPr>
          <w:p w14:paraId="11C9D317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0–1 </w:t>
            </w:r>
          </w:p>
        </w:tc>
        <w:tc>
          <w:tcPr>
            <w:tcW w:w="2354" w:type="dxa"/>
            <w:shd w:val="clear" w:color="auto" w:fill="EDF5E7"/>
          </w:tcPr>
          <w:p w14:paraId="06B3D0A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0–2</w:t>
            </w:r>
          </w:p>
        </w:tc>
      </w:tr>
      <w:tr w:rsidR="004D6312" w14:paraId="78833883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2BB989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auto"/>
          </w:tcPr>
          <w:p w14:paraId="67799E1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adequate renal function</w:t>
            </w:r>
          </w:p>
        </w:tc>
        <w:tc>
          <w:tcPr>
            <w:tcW w:w="2356" w:type="dxa"/>
            <w:shd w:val="clear" w:color="auto" w:fill="auto"/>
          </w:tcPr>
          <w:p w14:paraId="3FB3236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1. serum creatinine &lt; 1.5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ULN </w:t>
            </w:r>
          </w:p>
          <w:p w14:paraId="5662566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2. creatinine clearance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50 mL/min</w:t>
            </w:r>
          </w:p>
        </w:tc>
        <w:tc>
          <w:tcPr>
            <w:tcW w:w="2356" w:type="dxa"/>
            <w:shd w:val="clear" w:color="auto" w:fill="auto"/>
          </w:tcPr>
          <w:p w14:paraId="159A60E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1.serum urea and serum creatinine &lt; 1.5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ULN 2. creatinine clearance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30 mL/min</w:t>
            </w:r>
          </w:p>
        </w:tc>
        <w:tc>
          <w:tcPr>
            <w:tcW w:w="2356" w:type="dxa"/>
            <w:shd w:val="clear" w:color="auto" w:fill="auto"/>
          </w:tcPr>
          <w:p w14:paraId="5E8528F5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creatinine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≦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1.5 mg/dL </w:t>
            </w:r>
          </w:p>
        </w:tc>
        <w:tc>
          <w:tcPr>
            <w:tcW w:w="2354" w:type="dxa"/>
            <w:shd w:val="clear" w:color="auto" w:fill="auto"/>
          </w:tcPr>
          <w:p w14:paraId="3581161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creatinine clearance &gt; 30</w:t>
            </w:r>
          </w:p>
          <w:p w14:paraId="34388CE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mL/min</w:t>
            </w:r>
          </w:p>
        </w:tc>
      </w:tr>
      <w:tr w:rsidR="004D6312" w14:paraId="4F89433B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1BE051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EDF5E7"/>
          </w:tcPr>
          <w:p w14:paraId="11795E7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dequate liver function </w:t>
            </w:r>
          </w:p>
        </w:tc>
        <w:tc>
          <w:tcPr>
            <w:tcW w:w="2356" w:type="dxa"/>
            <w:shd w:val="clear" w:color="auto" w:fill="EDF5E7"/>
          </w:tcPr>
          <w:p w14:paraId="7829C94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1. Gilbert's disease</w:t>
            </w:r>
          </w:p>
          <w:p w14:paraId="761C998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2. total bilirubin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≦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2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ULN </w:t>
            </w:r>
          </w:p>
          <w:p w14:paraId="423A313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3. AST and ALT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≦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5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ULN</w:t>
            </w:r>
          </w:p>
        </w:tc>
        <w:tc>
          <w:tcPr>
            <w:tcW w:w="2356" w:type="dxa"/>
            <w:shd w:val="clear" w:color="auto" w:fill="EDF5E7"/>
          </w:tcPr>
          <w:p w14:paraId="4D80251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1. total bilirubin &lt; 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/L </w:t>
            </w:r>
          </w:p>
          <w:p w14:paraId="481AB53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2. ALP, AST, ALT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≦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5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ULN</w:t>
            </w:r>
          </w:p>
        </w:tc>
        <w:tc>
          <w:tcPr>
            <w:tcW w:w="2356" w:type="dxa"/>
            <w:shd w:val="clear" w:color="auto" w:fill="EDF5E7"/>
          </w:tcPr>
          <w:p w14:paraId="43A72073" w14:textId="77777777" w:rsidR="004D6312" w:rsidRPr="00CF13A9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  <w:lang w:val="de-CH"/>
              </w:rPr>
            </w:pPr>
            <w:r w:rsidRPr="00CF13A9">
              <w:rPr>
                <w:rFonts w:ascii="Times New Roman" w:eastAsia="Times New Roman" w:hAnsi="Times New Roman" w:cs="Times New Roman"/>
                <w:color w:val="000000"/>
                <w:sz w:val="12"/>
                <w:lang w:val="de-CH"/>
              </w:rPr>
              <w:t xml:space="preserve">AST, ALT </w:t>
            </w:r>
            <w:r w:rsidRPr="00CF13A9">
              <w:rPr>
                <w:rFonts w:ascii="新細明體" w:eastAsia="新細明體" w:hAnsi="新細明體" w:cs="新細明體"/>
                <w:color w:val="000000"/>
                <w:sz w:val="12"/>
                <w:lang w:val="de-CH"/>
              </w:rPr>
              <w:t>≦</w:t>
            </w:r>
            <w:r w:rsidRPr="00CF13A9">
              <w:rPr>
                <w:rFonts w:ascii="Times New Roman" w:eastAsia="Times New Roman" w:hAnsi="Times New Roman" w:cs="Times New Roman"/>
                <w:color w:val="000000"/>
                <w:sz w:val="12"/>
                <w:lang w:val="de-CH"/>
              </w:rPr>
              <w:t xml:space="preserve">100 IU/L (100 U/L) </w:t>
            </w:r>
          </w:p>
        </w:tc>
        <w:tc>
          <w:tcPr>
            <w:tcW w:w="2354" w:type="dxa"/>
            <w:shd w:val="clear" w:color="auto" w:fill="EDF5E7"/>
          </w:tcPr>
          <w:p w14:paraId="7D94C65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total bilirubin &lt; 1.5 × ULN, o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 xml:space="preserve">≧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2.5 × ULN for Gilber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syndrome or a disease involvin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the liver; AST and AL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 xml:space="preserve">≦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2.5 × ULN</w:t>
            </w:r>
          </w:p>
        </w:tc>
      </w:tr>
      <w:tr w:rsidR="004D6312" w14:paraId="627EE23B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5099F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auto"/>
          </w:tcPr>
          <w:p w14:paraId="70AEF4C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adequate hematological function</w:t>
            </w:r>
          </w:p>
        </w:tc>
        <w:tc>
          <w:tcPr>
            <w:tcW w:w="2356" w:type="dxa"/>
            <w:shd w:val="clear" w:color="auto" w:fill="auto"/>
          </w:tcPr>
          <w:p w14:paraId="02F12BD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NC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,500/mm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or 1.5 × 10</w:t>
            </w:r>
            <w:r w:rsidRPr="008B3D95">
              <w:rPr>
                <w:rFonts w:ascii="Times New Roman" w:eastAsia="Times New Roman" w:hAnsi="Times New Roman" w:cs="Times New Roman"/>
                <w:color w:val="000000"/>
                <w:sz w:val="12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/L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Hb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8 g/dL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platelet count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0 </w:t>
            </w:r>
            <w:r w:rsidRPr="00291151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</w:t>
            </w:r>
            <w:r w:rsidRPr="00623771">
              <w:rPr>
                <w:rFonts w:ascii="Times New Roman" w:eastAsia="Times New Roman" w:hAnsi="Times New Roman" w:cs="Times New Roman"/>
                <w:color w:val="000000"/>
                <w:sz w:val="12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/L </w:t>
            </w:r>
          </w:p>
        </w:tc>
        <w:tc>
          <w:tcPr>
            <w:tcW w:w="2356" w:type="dxa"/>
            <w:shd w:val="clear" w:color="auto" w:fill="auto"/>
          </w:tcPr>
          <w:p w14:paraId="792CB8B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Hb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0 g/L, WBC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3.0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</w:t>
            </w:r>
            <w:r w:rsidRPr="00F01605">
              <w:rPr>
                <w:rFonts w:ascii="Times New Roman" w:eastAsia="Times New Roman" w:hAnsi="Times New Roman" w:cs="Times New Roman"/>
                <w:color w:val="000000"/>
                <w:sz w:val="12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/L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 ANC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2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</w:t>
            </w:r>
            <w:r w:rsidRPr="008B3D95">
              <w:rPr>
                <w:rFonts w:ascii="Times New Roman" w:eastAsia="Times New Roman" w:hAnsi="Times New Roman" w:cs="Times New Roman"/>
                <w:color w:val="000000"/>
                <w:sz w:val="12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/L, platelet coun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 </w:t>
            </w: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0 </w:t>
            </w:r>
            <w:r w:rsidRPr="00931107">
              <w:rPr>
                <w:rFonts w:ascii="Times New Roman" w:eastAsia="Times New Roman" w:hAnsi="Times New Roman" w:cs="Times New Roman"/>
                <w:color w:val="000000"/>
                <w:sz w:val="12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10</w:t>
            </w:r>
            <w:r w:rsidRPr="008B3D95">
              <w:rPr>
                <w:rFonts w:ascii="Times New Roman" w:eastAsia="Times New Roman" w:hAnsi="Times New Roman" w:cs="Times New Roman"/>
                <w:color w:val="000000"/>
                <w:sz w:val="12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/L </w:t>
            </w:r>
          </w:p>
        </w:tc>
        <w:tc>
          <w:tcPr>
            <w:tcW w:w="2356" w:type="dxa"/>
            <w:shd w:val="clear" w:color="auto" w:fill="auto"/>
          </w:tcPr>
          <w:p w14:paraId="43B63E5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4" w:type="dxa"/>
            <w:shd w:val="clear" w:color="auto" w:fill="auto"/>
          </w:tcPr>
          <w:p w14:paraId="41833B1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sz w:val="12"/>
              </w:rPr>
            </w:pPr>
          </w:p>
        </w:tc>
      </w:tr>
      <w:tr w:rsidR="004D6312" w14:paraId="6800E371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9DB75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EDF5E7"/>
          </w:tcPr>
          <w:p w14:paraId="4D24F22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dequate biliary drainage </w:t>
            </w:r>
          </w:p>
        </w:tc>
        <w:tc>
          <w:tcPr>
            <w:tcW w:w="2356" w:type="dxa"/>
            <w:shd w:val="clear" w:color="auto" w:fill="EDF5E7"/>
          </w:tcPr>
          <w:p w14:paraId="1D6B2D3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6" w:type="dxa"/>
            <w:shd w:val="clear" w:color="auto" w:fill="EDF5E7"/>
          </w:tcPr>
          <w:p w14:paraId="33B28FC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Adequate biliary drainage, with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no evidence of ongoing infect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 (Patients on maintenance antibiotic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 xml:space="preserve"> are eligible when acute sepsis has resolved). </w:t>
            </w:r>
          </w:p>
        </w:tc>
        <w:tc>
          <w:tcPr>
            <w:tcW w:w="2356" w:type="dxa"/>
            <w:shd w:val="clear" w:color="auto" w:fill="EDF5E7"/>
          </w:tcPr>
          <w:p w14:paraId="6442248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4" w:type="dxa"/>
            <w:shd w:val="clear" w:color="auto" w:fill="EDF5E7"/>
          </w:tcPr>
          <w:p w14:paraId="5881009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sz w:val="12"/>
              </w:rPr>
            </w:pPr>
          </w:p>
        </w:tc>
      </w:tr>
      <w:tr w:rsidR="004D6312" w14:paraId="4A717E95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25B8B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auto"/>
          </w:tcPr>
          <w:p w14:paraId="121E8FC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gene status </w:t>
            </w:r>
          </w:p>
        </w:tc>
        <w:tc>
          <w:tcPr>
            <w:tcW w:w="2356" w:type="dxa"/>
            <w:shd w:val="clear" w:color="auto" w:fill="auto"/>
          </w:tcPr>
          <w:p w14:paraId="397EAC8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</w:rPr>
              <w:t>IDH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gene-mutated</w:t>
            </w:r>
          </w:p>
        </w:tc>
        <w:tc>
          <w:tcPr>
            <w:tcW w:w="2356" w:type="dxa"/>
            <w:shd w:val="clear" w:color="auto" w:fill="auto"/>
          </w:tcPr>
          <w:p w14:paraId="4BAE35E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6" w:type="dxa"/>
            <w:shd w:val="clear" w:color="auto" w:fill="auto"/>
          </w:tcPr>
          <w:p w14:paraId="7555A2F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sz w:val="12"/>
              </w:rPr>
            </w:pPr>
          </w:p>
        </w:tc>
        <w:tc>
          <w:tcPr>
            <w:tcW w:w="2354" w:type="dxa"/>
            <w:shd w:val="clear" w:color="auto" w:fill="auto"/>
          </w:tcPr>
          <w:p w14:paraId="715AFB8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tumor assessment fo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</w:rPr>
              <w:t>FGF/FGF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 gene alterat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status</w:t>
            </w:r>
          </w:p>
        </w:tc>
      </w:tr>
      <w:tr w:rsidR="004D6312" w14:paraId="41EE00E4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11E7AD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shd w:val="clear" w:color="auto" w:fill="EDF5E7"/>
          </w:tcPr>
          <w:p w14:paraId="6CF1D7F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life expectancy </w:t>
            </w:r>
          </w:p>
        </w:tc>
        <w:tc>
          <w:tcPr>
            <w:tcW w:w="2356" w:type="dxa"/>
            <w:shd w:val="clear" w:color="auto" w:fill="EDF5E7"/>
          </w:tcPr>
          <w:p w14:paraId="14F75CA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3 months </w:t>
            </w:r>
          </w:p>
        </w:tc>
        <w:tc>
          <w:tcPr>
            <w:tcW w:w="2356" w:type="dxa"/>
            <w:shd w:val="clear" w:color="auto" w:fill="EDF5E7"/>
          </w:tcPr>
          <w:p w14:paraId="70AB1E0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&gt; 3 months </w:t>
            </w:r>
          </w:p>
        </w:tc>
        <w:tc>
          <w:tcPr>
            <w:tcW w:w="2356" w:type="dxa"/>
            <w:shd w:val="clear" w:color="auto" w:fill="EDF5E7"/>
          </w:tcPr>
          <w:p w14:paraId="6FAAFF4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4" w:type="dxa"/>
            <w:shd w:val="clear" w:color="auto" w:fill="EDF5E7"/>
          </w:tcPr>
          <w:p w14:paraId="0E111F6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新細明體" w:eastAsia="新細明體" w:hAnsi="新細明體" w:cs="新細明體"/>
                <w:color w:val="000000"/>
                <w:sz w:val="12"/>
              </w:rPr>
              <w:t>≧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12 weeks (3 months)</w:t>
            </w:r>
          </w:p>
        </w:tc>
      </w:tr>
      <w:tr w:rsidR="004D6312" w14:paraId="34E5A7D9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50231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6F520A0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others 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3958CFB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Systemic adjuvant chemotherapy will be considered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a line of treatment if there is documented diseas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progression during or within 6 months of completing the therapy.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1F26944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2612282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adjuvant therapy was the only chemotherapy allowed.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</w:tcPr>
          <w:p w14:paraId="219A3B67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previously treated and clinicall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stable brain or CNS metastase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without corticosteroids for a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least 4 weeks (corticosteroid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were otherwise allowed withou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restriction)</w:t>
            </w:r>
          </w:p>
        </w:tc>
      </w:tr>
      <w:tr w:rsidR="004D6312" w14:paraId="5A68B727" w14:textId="77777777" w:rsidTr="0043298A">
        <w:trPr>
          <w:trHeight w:val="170"/>
        </w:trPr>
        <w:tc>
          <w:tcPr>
            <w:tcW w:w="11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509F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Exclusion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643C5CA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disease history 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7ABAC87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Patients with active cardiac disease within 6 months before the start of study treatment were excluded: </w:t>
            </w:r>
          </w:p>
          <w:p w14:paraId="6AAA0CC5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1. myocardial infarction</w:t>
            </w:r>
          </w:p>
          <w:p w14:paraId="18B8C59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2. unstable angina or stroke</w:t>
            </w:r>
          </w:p>
          <w:p w14:paraId="038144DE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3. active hepatitis B or C viral infections</w:t>
            </w:r>
          </w:p>
          <w:p w14:paraId="113BBAAA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4. known positive HIV antibody results</w:t>
            </w:r>
          </w:p>
          <w:p w14:paraId="3B74C035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5. AIDS-related illness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08FE90C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Patients with following clinical evidence were excluded:</w:t>
            </w:r>
          </w:p>
          <w:p w14:paraId="29055F9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1. brain metastatic disease</w:t>
            </w:r>
          </w:p>
          <w:p w14:paraId="4E2FEA6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2. cardiovascular disease 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shd w:val="clear" w:color="auto" w:fill="EDF5E7"/>
          </w:tcPr>
          <w:p w14:paraId="1F40827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Patients with following clinical evidence within 6 months before the study were excluded:</w:t>
            </w:r>
          </w:p>
          <w:p w14:paraId="08DA7557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1. more than grade 2 gastrointestinal disorder or diarrhea </w:t>
            </w:r>
          </w:p>
          <w:p w14:paraId="3FD4371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2. severe arterial </w:t>
            </w:r>
          </w:p>
          <w:p w14:paraId="4B53295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thromboembolic events (i.e., myocardial infarction, unstable angina pectoris, or stroke) 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EDF5E7"/>
          </w:tcPr>
          <w:p w14:paraId="5065548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HIV infection, active hepatiti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B or C virus infection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abnormal echocardiogram o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uncontrolled cardiac disease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current evidence of ectopi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mineralization or calcification,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clinically significant corneal o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retinal disorders confirmed b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ophthalmological examination</w:t>
            </w:r>
          </w:p>
        </w:tc>
      </w:tr>
      <w:tr w:rsidR="004D6312" w14:paraId="0D209B40" w14:textId="77777777" w:rsidTr="0043298A">
        <w:trPr>
          <w:trHeight w:val="170"/>
        </w:trPr>
        <w:tc>
          <w:tcPr>
            <w:tcW w:w="118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473386" w14:textId="77777777" w:rsidR="004D6312" w:rsidRDefault="004D6312" w:rsidP="00172448">
            <w:pPr>
              <w:spacing w:line="480" w:lineRule="auto"/>
            </w:pP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0C908C2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prior treatment 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205D5A0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1. received a prior IDH inhibitor.</w:t>
            </w:r>
          </w:p>
          <w:p w14:paraId="3852CE27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2. received systemic anticancer therapy or an investigational agent less than 2 weeks before day 1 (washout from previous immune-based anticancer therapy being 4 weeks); had received radiotherapy to metastatic sites of disease</w:t>
            </w:r>
          </w:p>
          <w:p w14:paraId="5BBB765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 xml:space="preserve">less than 2 weeks before day 1; or had undergone hepatic irradiation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lastRenderedPageBreak/>
              <w:t>chemoembolization, and radiofrequency ablation less than 4 weeks before day 1.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41B724E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lastRenderedPageBreak/>
              <w:t xml:space="preserve">any other form of first-line systemic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br/>
              <w:t>chemotherapy (including rechallenge with cisplatin and gemcitabine) was not allowed.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</w:tcPr>
          <w:p w14:paraId="2A10324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</w:tcPr>
          <w:p w14:paraId="4A6483C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</w:rPr>
              <w:t>selective FGFR inhibitor</w:t>
            </w:r>
          </w:p>
        </w:tc>
      </w:tr>
    </w:tbl>
    <w:p w14:paraId="36F0A8F0" w14:textId="77777777" w:rsidR="004D6312" w:rsidRPr="00172448" w:rsidRDefault="004D6312" w:rsidP="00172448">
      <w:pPr>
        <w:tabs>
          <w:tab w:val="left" w:pos="1260"/>
        </w:tabs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-FU, fluorouracil; 5-FU/LV, fluorouracil/leucovorin; AIDS, Acquired Immunodeficiency Syndrome; ALP, alkaline phosphatase; ALT, alanine aminotransferase; ANC, absolute neutrophil count; ASC, active symptom control; AST, alanine aminotransferase; CNS, central nervous system; ECOG, eastern cooperative oncology group; FGF, fibroblast growth factor; FGFR, fibroblast growth factor receptor; Hb, hemoglobin; HIV, human immunodeficiency virus; IDH, isocitrate dehydrogenase; </w:t>
      </w:r>
      <w:r w:rsidRPr="00172448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DH1</w:t>
      </w:r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isocitrate dehydrogenase 1; </w:t>
      </w:r>
      <w:proofErr w:type="spellStart"/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>mFOLFOX</w:t>
      </w:r>
      <w:proofErr w:type="spellEnd"/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>, combination of oxaliplatin, folinic acid, and fluorouracil; RECIST, Response Evaluation Criteria in Solid Tumors; ULN, upper limit of normal; WBC, white blood cell</w:t>
      </w:r>
    </w:p>
    <w:p w14:paraId="498DCBFD" w14:textId="77777777" w:rsidR="004D6312" w:rsidRDefault="004D6312" w:rsidP="00172448">
      <w:pPr>
        <w:tabs>
          <w:tab w:val="left" w:pos="1260"/>
        </w:tabs>
        <w:spacing w:line="480" w:lineRule="auto"/>
        <w:rPr>
          <w:rFonts w:ascii="Times New Roman" w:eastAsia="Times New Roman" w:hAnsi="Times New Roman" w:cs="Times New Roman"/>
          <w:sz w:val="18"/>
        </w:rPr>
        <w:sectPr w:rsidR="004D6312" w:rsidSect="003775F9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5FD789B7" w14:textId="77777777" w:rsidR="004D6312" w:rsidRDefault="004D6312" w:rsidP="00172448">
      <w:pPr>
        <w:spacing w:line="480" w:lineRule="auto"/>
      </w:pPr>
    </w:p>
    <w:tbl>
      <w:tblPr>
        <w:tblW w:w="5000" w:type="pct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4D6312" w14:paraId="0E666D75" w14:textId="77777777" w:rsidTr="0043298A">
        <w:trPr>
          <w:trHeight w:val="330"/>
        </w:trPr>
        <w:tc>
          <w:tcPr>
            <w:tcW w:w="9360" w:type="dxa"/>
            <w:gridSpan w:val="5"/>
            <w:tcBorders>
              <w:left w:val="nil"/>
              <w:right w:val="nil"/>
            </w:tcBorders>
          </w:tcPr>
          <w:p w14:paraId="6ACB2564" w14:textId="06B2CB54" w:rsidR="004D6312" w:rsidRPr="00172448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lementary </w:t>
            </w:r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2: Description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ur trials, including study populations and trial protocols. </w:t>
            </w:r>
          </w:p>
        </w:tc>
      </w:tr>
      <w:tr w:rsidR="004D6312" w14:paraId="2A320030" w14:textId="77777777" w:rsidTr="0043298A">
        <w:trPr>
          <w:trHeight w:val="17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1EC5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ria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4A8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larIDHy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822D6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BC-0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D3BC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IF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AA7B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GHT-202</w:t>
            </w:r>
          </w:p>
        </w:tc>
      </w:tr>
      <w:tr w:rsidR="004D6312" w14:paraId="3E931182" w14:textId="77777777" w:rsidTr="0043298A">
        <w:trPr>
          <w:trHeight w:val="17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EDF5E7"/>
          </w:tcPr>
          <w:p w14:paraId="5B3DF4F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untry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EDF5E7"/>
          </w:tcPr>
          <w:p w14:paraId="72EADB0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rance, Italy, South Korea, Spain, United Kingdom, and United States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EDF5E7"/>
          </w:tcPr>
          <w:p w14:paraId="36E08F3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United Kingdom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EDF5E7"/>
          </w:tcPr>
          <w:p w14:paraId="5FE28FA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outh Kore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EDF5E7"/>
          </w:tcPr>
          <w:p w14:paraId="11AD409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elgium, France, Germany, Israel, Italy, Japan, Korea, Spain, Taiwan, Thailand, United Kingdom, United States</w:t>
            </w:r>
          </w:p>
        </w:tc>
      </w:tr>
      <w:tr w:rsidR="004D6312" w14:paraId="096406DE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2B13745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opulation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24638F8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unresectable or metastatic cholangiocarcinoma with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IDH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mutation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1A85873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locally advanced or metastatic biliary tract cancer, including cholangiocarcinoma, gallbladder carcinoma, and ampulla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carcinoma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0FA1B8D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etastatic biliary tract cancer, including intrahepatic and extrahepatic cholangiocarcinoma and gallbladder cancer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4A3C610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locally advanced or metastat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cholangiocarcinoma with and withou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FGFR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fusions or rearrangements</w:t>
            </w:r>
          </w:p>
        </w:tc>
      </w:tr>
      <w:tr w:rsidR="004D6312" w14:paraId="48F9BDF6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5D682FA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ge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00F87AE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edian: 61 (33–80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578EA41D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edian: 65 (59–72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163AC3F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edian: 65 (37–80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677D3226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edian: 56 (26–77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&lt; 65: 77%, 65–74: 19%, ≥ 75: 5%</w:t>
            </w:r>
          </w:p>
        </w:tc>
      </w:tr>
      <w:tr w:rsidR="004D6312" w14:paraId="68842680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2FF95E4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ex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0CA1E64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: 65%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3A0C7655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: 47%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0B245F5E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: 44%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0D6B4D6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: 61%</w:t>
            </w:r>
          </w:p>
        </w:tc>
      </w:tr>
      <w:tr w:rsidR="004D6312" w14:paraId="6EFF97C2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30C5F96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st-line therapy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35FDDCC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emcitabine or a fluorouracil-based chemotherapy regimen, and received no prior IDH-variant inhibitor therapy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670AA70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emcitabine + cisplatin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1EB6023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emcitabine + cisplatin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477F056A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ystemic cancer therapy (previo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treatment with selective FGF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inhibitors was not permitted)</w:t>
            </w:r>
          </w:p>
        </w:tc>
      </w:tr>
      <w:tr w:rsidR="004D6312" w14:paraId="5BC252C6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5E6DEF0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Intervention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3A77BBA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ivosidenib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1E65F265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FOLFOX</w:t>
            </w:r>
            <w:proofErr w:type="spellEnd"/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4810DD8A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mbination of irinotecan, fluorouracil (5-FU), and leucovorin (LV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4A0FD099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emigatinib</w:t>
            </w:r>
            <w:proofErr w:type="spellEnd"/>
          </w:p>
        </w:tc>
      </w:tr>
      <w:tr w:rsidR="004D6312" w14:paraId="11779C00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48EE63E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mparator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7C7C477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lacebo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46CDE423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ctive symptom control (ASC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63B5F924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ombination of 5-FU and LV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5723BF88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</w:tc>
      </w:tr>
      <w:tr w:rsidR="004D6312" w14:paraId="0F6127C4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34A86C7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Outcome measurement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3C54E69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imary outcome: PFS secondary outcome: OS, ORR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202024C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imary outcome: OS secondary outcome: PFS, response rate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0C2E9C1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imary outcome: PFS secondary outcome: OS, ORR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</w:tcPr>
          <w:p w14:paraId="7325E222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imary outcome: OR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secondary outcomes: OS, PFS</w:t>
            </w:r>
          </w:p>
        </w:tc>
      </w:tr>
      <w:tr w:rsidR="004D6312" w14:paraId="1DE484DB" w14:textId="77777777" w:rsidTr="0043298A">
        <w:trPr>
          <w:trHeight w:val="170"/>
        </w:trPr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1D3F55F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lastRenderedPageBreak/>
              <w:t>Enrollment (n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21D163FC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87 (126 are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ivosiden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group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78F57510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62 (81 patients are in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FOLF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group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7B98E1B1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178 (86 patients are in the 5-FU/LV group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DF5E7"/>
          </w:tcPr>
          <w:p w14:paraId="33173F4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147 (107 patients ar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FGFR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br/>
              <w:t>fusions/rearrangements)</w:t>
            </w:r>
          </w:p>
        </w:tc>
      </w:tr>
      <w:tr w:rsidR="004D6312" w14:paraId="31D47273" w14:textId="77777777" w:rsidTr="0043298A">
        <w:trPr>
          <w:trHeight w:val="170"/>
        </w:trPr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9802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tudy type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633A7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hase 3, double-blind, RCT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8858F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hase 3, open-label, RCT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8640B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hase 2b, open-label, RCT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2AA1A" w14:textId="77777777" w:rsidR="004D6312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hase 2, open label, single arm</w:t>
            </w:r>
          </w:p>
        </w:tc>
      </w:tr>
      <w:tr w:rsidR="004D6312" w14:paraId="71220DD6" w14:textId="77777777" w:rsidTr="0043298A">
        <w:trPr>
          <w:trHeight w:val="330"/>
        </w:trPr>
        <w:tc>
          <w:tcPr>
            <w:tcW w:w="9360" w:type="dxa"/>
            <w:gridSpan w:val="5"/>
            <w:tcBorders>
              <w:left w:val="nil"/>
              <w:right w:val="nil"/>
            </w:tcBorders>
          </w:tcPr>
          <w:p w14:paraId="3E3778CC" w14:textId="77777777" w:rsidR="004D6312" w:rsidRPr="00172448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FU/LV, fluorouracil/leucovorin;</w:t>
            </w:r>
            <w:r w:rsidRPr="001724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, Fibroblast growth factor receptor;</w:t>
            </w:r>
            <w:r w:rsidRPr="001724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DH1</w:t>
            </w:r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socitrate dehydrogenase 1; </w:t>
            </w:r>
            <w:proofErr w:type="spellStart"/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OLFOX</w:t>
            </w:r>
            <w:proofErr w:type="spellEnd"/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mbination of oxaliplatin, folinic acid, and fluorouracil; ORR, objective response rate; OS, overall survival; PFS, progression-free survival; RCT, randomized controlled trial</w:t>
            </w:r>
            <w:r w:rsidRPr="001724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279C1E1" w14:textId="77777777" w:rsidR="004D6312" w:rsidRDefault="004D6312" w:rsidP="00172448">
      <w:pPr>
        <w:spacing w:line="480" w:lineRule="auto"/>
        <w:rPr>
          <w:rFonts w:ascii="Times New Roman" w:eastAsia="Times New Roman" w:hAnsi="Times New Roman" w:cs="Times New Roman"/>
        </w:rPr>
      </w:pPr>
    </w:p>
    <w:p w14:paraId="540FA762" w14:textId="77777777" w:rsidR="004D6312" w:rsidRDefault="004D6312" w:rsidP="0017244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tbl>
      <w:tblPr>
        <w:tblW w:w="5000" w:type="pct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937"/>
        <w:gridCol w:w="3503"/>
        <w:gridCol w:w="1230"/>
        <w:gridCol w:w="1230"/>
        <w:gridCol w:w="1230"/>
        <w:gridCol w:w="1230"/>
      </w:tblGrid>
      <w:tr w:rsidR="004D6312" w14:paraId="340C2D93" w14:textId="77777777" w:rsidTr="0043298A">
        <w:trPr>
          <w:trHeight w:val="330"/>
        </w:trPr>
        <w:tc>
          <w:tcPr>
            <w:tcW w:w="936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79541DA" w14:textId="142F0938" w:rsidR="004D6312" w:rsidRPr="00172448" w:rsidRDefault="004D6312" w:rsidP="0017244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1724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3: AIC and BIC values from each survival model</w:t>
            </w:r>
          </w:p>
        </w:tc>
      </w:tr>
      <w:tr w:rsidR="004D6312" w14:paraId="74D92A4B" w14:textId="77777777" w:rsidTr="0043298A">
        <w:trPr>
          <w:trHeight w:val="170"/>
        </w:trPr>
        <w:tc>
          <w:tcPr>
            <w:tcW w:w="9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D311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gimen</w:t>
            </w:r>
          </w:p>
        </w:tc>
        <w:tc>
          <w:tcPr>
            <w:tcW w:w="350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17DF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Distribution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A96E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Progression-free survival 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9B961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Overall survival</w:t>
            </w:r>
          </w:p>
        </w:tc>
      </w:tr>
      <w:tr w:rsidR="004D6312" w14:paraId="122617C1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885D1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28574" w14:textId="77777777" w:rsidR="004D6312" w:rsidRDefault="004D6312" w:rsidP="00172448">
            <w:pPr>
              <w:spacing w:line="480" w:lineRule="auto"/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6ADE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AI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9323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BIC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8E2B1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AI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D717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BIC</w:t>
            </w:r>
          </w:p>
        </w:tc>
      </w:tr>
      <w:tr w:rsidR="004D6312" w14:paraId="34E1B463" w14:textId="77777777" w:rsidTr="0043298A">
        <w:trPr>
          <w:trHeight w:val="170"/>
        </w:trPr>
        <w:tc>
          <w:tcPr>
            <w:tcW w:w="93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6A0BD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ivosidenib</w:t>
            </w:r>
            <w:proofErr w:type="spellEnd"/>
          </w:p>
        </w:tc>
        <w:tc>
          <w:tcPr>
            <w:tcW w:w="3503" w:type="dxa"/>
            <w:tcBorders>
              <w:top w:val="single" w:sz="4" w:space="0" w:color="auto"/>
              <w:left w:val="nil"/>
              <w:right w:val="nil"/>
            </w:tcBorders>
          </w:tcPr>
          <w:p w14:paraId="315466C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Exponentia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</w:tcPr>
          <w:p w14:paraId="0DF7EB4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7.874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</w:tcPr>
          <w:p w14:paraId="7B0A272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0.695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</w:tcPr>
          <w:p w14:paraId="4F8E23D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38.234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</w:tcPr>
          <w:p w14:paraId="1B01F35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1.0709</w:t>
            </w:r>
          </w:p>
        </w:tc>
      </w:tr>
      <w:tr w:rsidR="004D6312" w14:paraId="733C6630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51D21AFF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04628B1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Weibul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37EE51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9.777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628A21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5.417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FDF1F4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38.434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DC0A9B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4.1068</w:t>
            </w:r>
          </w:p>
        </w:tc>
      </w:tr>
      <w:tr w:rsidR="004D6312" w14:paraId="4C0B06B8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6F2937EB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1B53359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Log-norm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23AFDF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95.497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C2E34C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1.138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3AC027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35.834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8E7B4A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1.5071</w:t>
            </w:r>
          </w:p>
        </w:tc>
      </w:tr>
      <w:tr w:rsidR="004D6312" w14:paraId="53A88292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5E0DB1AF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4E66758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Log-logistic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BB82FB6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99.5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40B274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5.150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AEE46D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36.400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220E971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2.0727</w:t>
            </w:r>
          </w:p>
        </w:tc>
      </w:tr>
      <w:tr w:rsidR="004D6312" w14:paraId="08152A23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02A5F1CF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333A52B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Gompertz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F83F90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4.94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4F50AA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0.586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7A7BB8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0.095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8D32A9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5.7684</w:t>
            </w:r>
          </w:p>
        </w:tc>
      </w:tr>
      <w:tr w:rsidR="004D6312" w14:paraId="10341829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2EFE474C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6C020C7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Generalized gamma 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5A62E7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0.70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3516C4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9.169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5B328C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36.840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530E7A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5.3495</w:t>
            </w:r>
          </w:p>
        </w:tc>
      </w:tr>
      <w:tr w:rsidR="004D6312" w14:paraId="30A10168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398FA799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571D761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Gamma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048449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8.323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F7B6451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3.964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BC431A6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37.556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0B165F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743.2292</w:t>
            </w:r>
          </w:p>
        </w:tc>
      </w:tr>
      <w:tr w:rsidR="004D6312" w14:paraId="20CA987F" w14:textId="77777777" w:rsidTr="0043298A">
        <w:trPr>
          <w:trHeight w:val="170"/>
        </w:trPr>
        <w:tc>
          <w:tcPr>
            <w:tcW w:w="937" w:type="dxa"/>
            <w:vMerge w:val="restart"/>
            <w:tcBorders>
              <w:left w:val="nil"/>
              <w:right w:val="nil"/>
            </w:tcBorders>
          </w:tcPr>
          <w:p w14:paraId="2BBFBC5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mFOLFOX</w:t>
            </w:r>
            <w:proofErr w:type="spellEnd"/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75AA08F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Exponenti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728129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0.481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75DF4F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2.875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A8B4D7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73.257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D28C99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75.6516</w:t>
            </w:r>
          </w:p>
        </w:tc>
      </w:tr>
      <w:tr w:rsidR="004D6312" w14:paraId="66658ABB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174916AF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69F7E32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Weibul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5D350F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7.754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6D6448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2.543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5111591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7.252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B7519A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72.0411</w:t>
            </w:r>
          </w:p>
        </w:tc>
      </w:tr>
      <w:tr w:rsidR="004D6312" w14:paraId="77D1BF84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60882630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622DDBB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Log-norm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454263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6.357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B4A370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1.146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92D48A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0.900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94A05E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5.6898</w:t>
            </w:r>
          </w:p>
        </w:tc>
      </w:tr>
      <w:tr w:rsidR="004D6312" w14:paraId="3B02E96C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44AD1F2B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409183F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Log-logistic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980A8A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9.083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7D29CD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3.872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5D7578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3.761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1454F5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8.5501</w:t>
            </w:r>
          </w:p>
        </w:tc>
      </w:tr>
      <w:tr w:rsidR="004D6312" w14:paraId="29236A3F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79C19C03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138B1FB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Gompertz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B4D913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7.305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9C8D8F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2.094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938BB2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72.754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071645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77.5435</w:t>
            </w:r>
          </w:p>
        </w:tc>
      </w:tr>
      <w:tr w:rsidR="004D6312" w14:paraId="4CBA4B83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4EAFCA67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48F4B14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Generalized gamma 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E40CA4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09.314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69DD4F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6.498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FFF343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3.141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C81DAF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70.3246</w:t>
            </w:r>
          </w:p>
        </w:tc>
      </w:tr>
      <w:tr w:rsidR="004D6312" w14:paraId="4712A52B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right w:val="nil"/>
            </w:tcBorders>
          </w:tcPr>
          <w:p w14:paraId="21EFBE54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056558E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Gamma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C10A58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2.969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5AC1A4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17.758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67983B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4.76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EBDEBF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69.5519</w:t>
            </w:r>
          </w:p>
        </w:tc>
      </w:tr>
      <w:tr w:rsidR="004D6312" w14:paraId="4B9B2C09" w14:textId="77777777" w:rsidTr="0043298A">
        <w:trPr>
          <w:trHeight w:val="170"/>
        </w:trPr>
        <w:tc>
          <w:tcPr>
            <w:tcW w:w="93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1574A2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5-FU/LV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7CC554D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Exponenti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955D58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0.249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CECEF0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2.704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89A199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48.826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AD36A2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51.2811</w:t>
            </w:r>
          </w:p>
        </w:tc>
      </w:tr>
      <w:tr w:rsidR="004D6312" w14:paraId="1C14577B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52A04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4A599FA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Weibul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B4E154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1.588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D93B95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6.497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73AD37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8.180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6CF5C4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43.089</w:t>
            </w:r>
          </w:p>
        </w:tc>
      </w:tr>
      <w:tr w:rsidR="004D6312" w14:paraId="55B600DB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CBFEE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0E0BFAC9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Log-normal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7CA0A50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49.1462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9E78CE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54.054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3155CE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29.348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6599BB5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4.2571</w:t>
            </w:r>
          </w:p>
        </w:tc>
      </w:tr>
      <w:tr w:rsidR="004D6312" w14:paraId="2A079C06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BBE21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6EC9D96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Log-logistic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0A5D6A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53.065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527975D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57.9737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AE6791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0.81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56C04AE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5.7247</w:t>
            </w:r>
          </w:p>
        </w:tc>
      </w:tr>
      <w:tr w:rsidR="004D6312" w14:paraId="4AB93604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96CEC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7BD44BE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Gompertz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A72047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68.6886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3230DBF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3.5973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12D3262A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46.300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96BE190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51.2088</w:t>
            </w:r>
          </w:p>
        </w:tc>
      </w:tr>
      <w:tr w:rsidR="004D6312" w14:paraId="75D2B274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A1617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210E33A5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Generalized gamma 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38DFF8C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54.2208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0357370C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61.583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43E7718B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1.9701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14:paraId="20FBC574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9.3331</w:t>
            </w:r>
          </w:p>
        </w:tc>
      </w:tr>
      <w:tr w:rsidR="004D6312" w14:paraId="6495BE1B" w14:textId="77777777" w:rsidTr="0043298A">
        <w:trPr>
          <w:trHeight w:val="170"/>
        </w:trPr>
        <w:tc>
          <w:tcPr>
            <w:tcW w:w="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4F8A3" w14:textId="77777777" w:rsidR="004D6312" w:rsidRDefault="004D6312" w:rsidP="00172448">
            <w:pPr>
              <w:spacing w:line="480" w:lineRule="auto"/>
            </w:pP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</w:tcPr>
          <w:p w14:paraId="52935FA7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Gamma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7AC96CB8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2.247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1C5CD3FE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377.1557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303D8892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4.4464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14:paraId="43AD25F3" w14:textId="77777777" w:rsidR="004D6312" w:rsidRDefault="004D6312" w:rsidP="0017244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439.3551</w:t>
            </w:r>
          </w:p>
        </w:tc>
      </w:tr>
    </w:tbl>
    <w:p w14:paraId="5FAB020D" w14:textId="77777777" w:rsidR="004D6312" w:rsidRPr="00172448" w:rsidRDefault="004D6312" w:rsidP="00172448">
      <w:pPr>
        <w:spacing w:beforeAutospacing="1" w:afterAutospacing="1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-FU/LV, fluorouracil/leucovorin; AIC, Akaike information criterion; BIC, Bayesian information criterion; </w:t>
      </w:r>
      <w:proofErr w:type="spellStart"/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>mFOLFOX</w:t>
      </w:r>
      <w:proofErr w:type="spellEnd"/>
      <w:r w:rsidRPr="00172448">
        <w:rPr>
          <w:rFonts w:ascii="Times New Roman" w:eastAsia="Times New Roman" w:hAnsi="Times New Roman" w:cs="Times New Roman"/>
          <w:color w:val="000000"/>
          <w:sz w:val="20"/>
          <w:szCs w:val="20"/>
        </w:rPr>
        <w:t>, combination of oxaliplatin, folinic acid, and fluorouracil</w:t>
      </w:r>
    </w:p>
    <w:p w14:paraId="3E839221" w14:textId="77777777" w:rsidR="009F61A7" w:rsidRDefault="009F61A7" w:rsidP="009F61A7"/>
    <w:p w14:paraId="733BD62D" w14:textId="77777777" w:rsidR="00C503F4" w:rsidRPr="00172448" w:rsidRDefault="00C503F4" w:rsidP="009F61A7">
      <w:pPr>
        <w:rPr>
          <w:b/>
          <w:bCs/>
        </w:rPr>
      </w:pPr>
    </w:p>
    <w:sectPr w:rsidR="00C503F4" w:rsidRPr="00172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52E1D" w14:textId="77777777" w:rsidR="00832E53" w:rsidRDefault="00832E53" w:rsidP="00832E53">
      <w:pPr>
        <w:spacing w:after="0" w:line="240" w:lineRule="auto"/>
      </w:pPr>
      <w:r>
        <w:separator/>
      </w:r>
    </w:p>
  </w:endnote>
  <w:endnote w:type="continuationSeparator" w:id="0">
    <w:p w14:paraId="7BD6B1DC" w14:textId="77777777" w:rsidR="00832E53" w:rsidRDefault="00832E53" w:rsidP="00832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820D7" w14:textId="77777777" w:rsidR="00832E53" w:rsidRDefault="00832E53" w:rsidP="00832E53">
      <w:pPr>
        <w:spacing w:after="0" w:line="240" w:lineRule="auto"/>
      </w:pPr>
      <w:r>
        <w:separator/>
      </w:r>
    </w:p>
  </w:footnote>
  <w:footnote w:type="continuationSeparator" w:id="0">
    <w:p w14:paraId="4F55455D" w14:textId="77777777" w:rsidR="00832E53" w:rsidRDefault="00832E53" w:rsidP="00832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C1F55"/>
    <w:multiLevelType w:val="hybridMultilevel"/>
    <w:tmpl w:val="927E92F8"/>
    <w:lvl w:ilvl="0" w:tplc="B27A7D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542DB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708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4AC6E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DAB7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9347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FE23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6C8E1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0E01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6058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D96"/>
    <w:rsid w:val="00096D96"/>
    <w:rsid w:val="00156DAE"/>
    <w:rsid w:val="00172448"/>
    <w:rsid w:val="001B7BF8"/>
    <w:rsid w:val="001C54DF"/>
    <w:rsid w:val="0031032E"/>
    <w:rsid w:val="00375438"/>
    <w:rsid w:val="003775F9"/>
    <w:rsid w:val="004D6312"/>
    <w:rsid w:val="007B2499"/>
    <w:rsid w:val="00832E53"/>
    <w:rsid w:val="008E763F"/>
    <w:rsid w:val="009F61A7"/>
    <w:rsid w:val="00A17BB6"/>
    <w:rsid w:val="00A266B0"/>
    <w:rsid w:val="00C240B9"/>
    <w:rsid w:val="00C503F4"/>
    <w:rsid w:val="00CF13A9"/>
    <w:rsid w:val="00D5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0E58F"/>
  <w15:chartTrackingRefBased/>
  <w15:docId w15:val="{C4B4CEE0-B5FB-419B-A2A0-1FA578D4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D9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9F61A7"/>
    <w:rPr>
      <w:sz w:val="18"/>
    </w:rPr>
  </w:style>
  <w:style w:type="paragraph" w:styleId="CommentText">
    <w:name w:val="annotation text"/>
    <w:basedOn w:val="Normal"/>
    <w:link w:val="CommentTextChar"/>
    <w:rsid w:val="009F61A7"/>
    <w:pPr>
      <w:spacing w:after="0"/>
    </w:pPr>
    <w:rPr>
      <w:rFonts w:ascii="Calibri" w:eastAsia="Calibri" w:hAnsi="Calibri" w:cs="Calibri"/>
      <w:sz w:val="20"/>
      <w:lang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9F61A7"/>
    <w:rPr>
      <w:rFonts w:ascii="Calibri" w:eastAsia="Calibri" w:hAnsi="Calibri" w:cs="Calibri"/>
      <w:sz w:val="20"/>
      <w:lang w:eastAsia="zh-TW"/>
      <w14:ligatures w14:val="none"/>
    </w:rPr>
  </w:style>
  <w:style w:type="paragraph" w:styleId="Revision">
    <w:name w:val="Revision"/>
    <w:hidden/>
    <w:uiPriority w:val="99"/>
    <w:semiHidden/>
    <w:rsid w:val="004D631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0B9"/>
    <w:pPr>
      <w:spacing w:after="160" w:line="240" w:lineRule="auto"/>
    </w:pPr>
    <w:rPr>
      <w:rFonts w:asciiTheme="minorHAnsi" w:eastAsiaTheme="minorHAnsi" w:hAnsiTheme="minorHAnsi" w:cstheme="minorBidi"/>
      <w:b/>
      <w:bCs/>
      <w:szCs w:val="20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0B9"/>
    <w:rPr>
      <w:rFonts w:ascii="Calibri" w:eastAsia="Calibri" w:hAnsi="Calibri" w:cs="Calibri"/>
      <w:b/>
      <w:bCs/>
      <w:sz w:val="20"/>
      <w:szCs w:val="20"/>
      <w:lang w:eastAsia="zh-TW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2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32E5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32E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32E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9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en, Andy</cp:lastModifiedBy>
  <cp:revision>3</cp:revision>
  <dcterms:created xsi:type="dcterms:W3CDTF">2024-02-01T07:53:00Z</dcterms:created>
  <dcterms:modified xsi:type="dcterms:W3CDTF">2024-02-01T07:53:00Z</dcterms:modified>
</cp:coreProperties>
</file>